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691D7" w14:textId="43E5D6D7" w:rsidR="00B971A2" w:rsidRDefault="006152D3" w:rsidP="00B971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B971A2">
        <w:rPr>
          <w:rFonts w:ascii="Times New Roman" w:hAnsi="Times New Roman" w:cs="Times New Roman"/>
          <w:sz w:val="22"/>
          <w:szCs w:val="22"/>
        </w:rPr>
        <w:t>Table 1. Demographics of southern white rhino included in study.</w:t>
      </w:r>
    </w:p>
    <w:p w14:paraId="460FDF75" w14:textId="77777777" w:rsidR="00B971A2" w:rsidRDefault="00B971A2" w:rsidP="00B971A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145"/>
        <w:gridCol w:w="1640"/>
        <w:gridCol w:w="2050"/>
        <w:gridCol w:w="2270"/>
        <w:gridCol w:w="1220"/>
      </w:tblGrid>
      <w:tr w:rsidR="00B971A2" w14:paraId="0480CE14" w14:textId="77777777" w:rsidTr="00A812F4"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612DE1F2" w14:textId="77777777" w:rsidR="00B971A2" w:rsidRDefault="00B971A2" w:rsidP="00615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  <w:p w14:paraId="77759821" w14:textId="42EB5968" w:rsidR="006152D3" w:rsidRDefault="006152D3" w:rsidP="006152D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SB#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755A1E93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d Age (years)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1D53DF85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roductive Status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35B2BD5F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ata Collection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2517A700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</w:t>
            </w:r>
          </w:p>
          <w:p w14:paraId="176E7B67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eatments</w:t>
            </w:r>
          </w:p>
        </w:tc>
      </w:tr>
      <w:tr w:rsidR="00B971A2" w14:paraId="49C84FCE" w14:textId="77777777" w:rsidTr="00A812F4"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5C6E7675" w14:textId="638C1433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4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vAlign w:val="center"/>
          </w:tcPr>
          <w:p w14:paraId="14C35241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50" w:type="dxa"/>
            <w:tcBorders>
              <w:top w:val="single" w:sz="4" w:space="0" w:color="auto"/>
            </w:tcBorders>
            <w:vAlign w:val="center"/>
          </w:tcPr>
          <w:p w14:paraId="243742BC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vulatory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7707E5D5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 2016 – Aug 2017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vAlign w:val="center"/>
          </w:tcPr>
          <w:p w14:paraId="05091DC9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971A2" w14:paraId="67110F8D" w14:textId="77777777" w:rsidTr="00A812F4">
        <w:tc>
          <w:tcPr>
            <w:tcW w:w="1145" w:type="dxa"/>
            <w:vAlign w:val="center"/>
          </w:tcPr>
          <w:p w14:paraId="24AA7CFC" w14:textId="4982D636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5</w:t>
            </w:r>
          </w:p>
        </w:tc>
        <w:tc>
          <w:tcPr>
            <w:tcW w:w="1640" w:type="dxa"/>
            <w:vAlign w:val="center"/>
          </w:tcPr>
          <w:p w14:paraId="3B899FA5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50" w:type="dxa"/>
            <w:vAlign w:val="center"/>
          </w:tcPr>
          <w:p w14:paraId="29BE5D73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vulatory</w:t>
            </w:r>
          </w:p>
        </w:tc>
        <w:tc>
          <w:tcPr>
            <w:tcW w:w="2270" w:type="dxa"/>
            <w:vAlign w:val="center"/>
          </w:tcPr>
          <w:p w14:paraId="0713DCD2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 2016 – Aug 2017</w:t>
            </w:r>
          </w:p>
        </w:tc>
        <w:tc>
          <w:tcPr>
            <w:tcW w:w="1159" w:type="dxa"/>
            <w:vAlign w:val="center"/>
          </w:tcPr>
          <w:p w14:paraId="200B282D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971A2" w14:paraId="63978AA4" w14:textId="77777777" w:rsidTr="00A812F4">
        <w:tc>
          <w:tcPr>
            <w:tcW w:w="1145" w:type="dxa"/>
            <w:vAlign w:val="center"/>
          </w:tcPr>
          <w:p w14:paraId="148E7FD3" w14:textId="6BA4043A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6</w:t>
            </w:r>
          </w:p>
        </w:tc>
        <w:tc>
          <w:tcPr>
            <w:tcW w:w="1640" w:type="dxa"/>
            <w:vAlign w:val="center"/>
          </w:tcPr>
          <w:p w14:paraId="39CA6ED6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50" w:type="dxa"/>
            <w:vAlign w:val="center"/>
          </w:tcPr>
          <w:p w14:paraId="260ACF87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vulatory</w:t>
            </w:r>
          </w:p>
        </w:tc>
        <w:tc>
          <w:tcPr>
            <w:tcW w:w="2270" w:type="dxa"/>
            <w:vAlign w:val="center"/>
          </w:tcPr>
          <w:p w14:paraId="07C821F9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 2016 – Aug 2017</w:t>
            </w:r>
          </w:p>
        </w:tc>
        <w:tc>
          <w:tcPr>
            <w:tcW w:w="1159" w:type="dxa"/>
            <w:vAlign w:val="center"/>
          </w:tcPr>
          <w:p w14:paraId="23CBFC37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B971A2" w14:paraId="039A73DC" w14:textId="77777777" w:rsidTr="00A812F4">
        <w:trPr>
          <w:trHeight w:val="340"/>
        </w:trPr>
        <w:tc>
          <w:tcPr>
            <w:tcW w:w="1145" w:type="dxa"/>
            <w:vAlign w:val="center"/>
          </w:tcPr>
          <w:p w14:paraId="47AEAC6A" w14:textId="34C36509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7</w:t>
            </w:r>
            <w:r w:rsidR="00B971A2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640" w:type="dxa"/>
            <w:vAlign w:val="center"/>
          </w:tcPr>
          <w:p w14:paraId="13193B7F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50" w:type="dxa"/>
            <w:vAlign w:val="center"/>
          </w:tcPr>
          <w:p w14:paraId="4A0C3A92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vulatory</w:t>
            </w:r>
          </w:p>
        </w:tc>
        <w:tc>
          <w:tcPr>
            <w:tcW w:w="2270" w:type="dxa"/>
            <w:vAlign w:val="center"/>
          </w:tcPr>
          <w:p w14:paraId="522FDF29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c 2016 – Aug 2017</w:t>
            </w:r>
          </w:p>
        </w:tc>
        <w:tc>
          <w:tcPr>
            <w:tcW w:w="1159" w:type="dxa"/>
            <w:vAlign w:val="center"/>
          </w:tcPr>
          <w:p w14:paraId="119105DC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B971A2" w14:paraId="24BF5C79" w14:textId="77777777" w:rsidTr="00A812F4">
        <w:tc>
          <w:tcPr>
            <w:tcW w:w="1145" w:type="dxa"/>
            <w:vAlign w:val="center"/>
          </w:tcPr>
          <w:p w14:paraId="575B7578" w14:textId="0CC084C5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8</w:t>
            </w:r>
          </w:p>
        </w:tc>
        <w:tc>
          <w:tcPr>
            <w:tcW w:w="1640" w:type="dxa"/>
            <w:vAlign w:val="center"/>
          </w:tcPr>
          <w:p w14:paraId="6AB65F6C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50" w:type="dxa"/>
            <w:vAlign w:val="center"/>
          </w:tcPr>
          <w:p w14:paraId="7177A279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vulatory</w:t>
            </w:r>
          </w:p>
        </w:tc>
        <w:tc>
          <w:tcPr>
            <w:tcW w:w="2270" w:type="dxa"/>
            <w:vAlign w:val="center"/>
          </w:tcPr>
          <w:p w14:paraId="15A0FFE9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 2016 – Aug 2017</w:t>
            </w:r>
          </w:p>
        </w:tc>
        <w:tc>
          <w:tcPr>
            <w:tcW w:w="1159" w:type="dxa"/>
            <w:vAlign w:val="center"/>
          </w:tcPr>
          <w:p w14:paraId="5C863C2C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B971A2" w14:paraId="0B818107" w14:textId="77777777" w:rsidTr="00A812F4"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C4B446E" w14:textId="57260268" w:rsidR="00B971A2" w:rsidRDefault="006152D3" w:rsidP="00A812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#2199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vAlign w:val="center"/>
          </w:tcPr>
          <w:p w14:paraId="4E8D0BD3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50" w:type="dxa"/>
            <w:tcBorders>
              <w:bottom w:val="single" w:sz="4" w:space="0" w:color="auto"/>
            </w:tcBorders>
            <w:vAlign w:val="center"/>
          </w:tcPr>
          <w:p w14:paraId="140B6BA8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ovulatory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center"/>
          </w:tcPr>
          <w:p w14:paraId="152DC2E2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t 2016 – Aug 2017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179A0A15" w14:textId="77777777" w:rsidR="00B971A2" w:rsidRDefault="00B971A2" w:rsidP="00A812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</w:tbl>
    <w:p w14:paraId="023FA245" w14:textId="77777777" w:rsidR="00B971A2" w:rsidRDefault="00B971A2" w:rsidP="00B971A2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Parous female, calving date Nov 13, 2016; all other females assumed nulliparous</w:t>
      </w:r>
    </w:p>
    <w:p w14:paraId="5E40D16F" w14:textId="7F9BD96F" w:rsidR="00B971A2" w:rsidRDefault="00B971A2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p w14:paraId="18F170A3" w14:textId="017AD3B1" w:rsidR="006152D3" w:rsidRDefault="006152D3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p w14:paraId="6017E2CC" w14:textId="0F64A07A" w:rsidR="006152D3" w:rsidRDefault="006152D3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p w14:paraId="090EA57F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364BDF53" w14:textId="287AC61A" w:rsidR="006152D3" w:rsidRDefault="006152D3" w:rsidP="006152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Supplementary Table 2. </w:t>
      </w:r>
      <w:r>
        <w:rPr>
          <w:rFonts w:ascii="Times New Roman" w:hAnsi="Times New Roman" w:cs="Times New Roman"/>
          <w:sz w:val="22"/>
          <w:szCs w:val="22"/>
        </w:rPr>
        <w:t xml:space="preserve">Endocrine and ultrasound parameters in ovulatory SWR female #2195. </w:t>
      </w:r>
    </w:p>
    <w:p w14:paraId="226D2AA2" w14:textId="4574A785" w:rsidR="006152D3" w:rsidRDefault="006152D3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990"/>
        <w:gridCol w:w="1170"/>
        <w:gridCol w:w="990"/>
        <w:gridCol w:w="990"/>
        <w:gridCol w:w="706"/>
        <w:gridCol w:w="990"/>
        <w:gridCol w:w="1274"/>
      </w:tblGrid>
      <w:tr w:rsidR="006152D3" w:rsidRPr="002227BA" w14:paraId="7EC22976" w14:textId="77777777" w:rsidTr="00A96159">
        <w:trPr>
          <w:trHeight w:val="1071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44DC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vidu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7B6C" w14:textId="77777777" w:rsidR="006152D3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</w:t>
            </w:r>
          </w:p>
          <w:p w14:paraId="56BDAD5C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</w:t>
            </w:r>
          </w:p>
          <w:p w14:paraId="45B07511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s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F46E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 visible</w:t>
            </w:r>
          </w:p>
          <w:p w14:paraId="03B8DEFB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s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ED71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V to </w:t>
            </w:r>
            <w:proofErr w:type="spellStart"/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aseline (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s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F2F8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ng/g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1C03" w14:textId="77777777" w:rsidR="006152D3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x </w:t>
            </w:r>
            <w:proofErr w:type="spellStart"/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  <w:proofErr w:type="spellEnd"/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fter &gt; baseline</w:t>
            </w:r>
          </w:p>
          <w:p w14:paraId="2A0C8C1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ys</w:t>
            </w: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30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x luteal size (mm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319C0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uteal structur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BC2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cle designation</w:t>
            </w:r>
          </w:p>
        </w:tc>
      </w:tr>
      <w:tr w:rsidR="006152D3" w:rsidRPr="002227BA" w14:paraId="11F5EEA2" w14:textId="77777777" w:rsidTr="00A96159">
        <w:trPr>
          <w:trHeight w:val="320"/>
        </w:trPr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9963" w14:textId="153F1C5D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21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B25F2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370F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F2212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14C2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4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3903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FD61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44CA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CCB4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</w:t>
            </w:r>
          </w:p>
        </w:tc>
      </w:tr>
      <w:tr w:rsidR="006152D3" w:rsidRPr="002227BA" w14:paraId="2E50F331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D07D24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5DA213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1F7E22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369FEB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A1AB5F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3853C6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FF29AEF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2EB204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F703293" w14:textId="77777777" w:rsidR="006152D3" w:rsidRPr="00D8078C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8078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</w:t>
            </w:r>
          </w:p>
        </w:tc>
      </w:tr>
      <w:tr w:rsidR="006152D3" w:rsidRPr="002227BA" w14:paraId="0F409030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E64B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BA5FA6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F452BA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1660DF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8F006F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108FB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766672E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910163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BEF1D3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</w:t>
            </w:r>
          </w:p>
        </w:tc>
      </w:tr>
      <w:tr w:rsidR="006152D3" w:rsidRPr="002227BA" w14:paraId="091EE7EB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E846AC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BEC080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FCE2B0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915461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5EC9EE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758E3F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5DED81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15801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0E0BF7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</w:t>
            </w:r>
          </w:p>
        </w:tc>
      </w:tr>
      <w:tr w:rsidR="006152D3" w:rsidRPr="002227BA" w14:paraId="59394152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B3DD1E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368AF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7DC8A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876B9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726D1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D90B2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48D87E0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25267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23FEB7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</w:t>
            </w:r>
          </w:p>
        </w:tc>
      </w:tr>
      <w:tr w:rsidR="006152D3" w:rsidRPr="002227BA" w14:paraId="5EFD9382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8BC1C2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94D03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04DCA4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9179CA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FA0323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573DDE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ED33B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E57A3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B8EC3E2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</w:t>
            </w:r>
          </w:p>
        </w:tc>
      </w:tr>
      <w:tr w:rsidR="006152D3" w:rsidRPr="002227BA" w14:paraId="7EA5E40E" w14:textId="77777777" w:rsidTr="00A96159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10DD56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07F06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9F6AAD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4CC49F6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3E376A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E0973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8157A7C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08C3A8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A46F15A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g</w:t>
            </w:r>
          </w:p>
        </w:tc>
      </w:tr>
      <w:tr w:rsidR="006152D3" w:rsidRPr="002227BA" w14:paraId="47CC1825" w14:textId="77777777" w:rsidTr="00A96159">
        <w:trPr>
          <w:trHeight w:val="32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EF89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43DC0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C690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7E04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E5B7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7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8906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65C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386B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A3265" w14:textId="77777777" w:rsidR="006152D3" w:rsidRPr="002227B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227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hort</w:t>
            </w:r>
          </w:p>
        </w:tc>
      </w:tr>
    </w:tbl>
    <w:p w14:paraId="2D8C3450" w14:textId="77777777" w:rsidR="006152D3" w:rsidRDefault="006152D3" w:rsidP="006152D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 = corpus luteum,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</w:rPr>
        <w:t>progestagen</w:t>
      </w:r>
      <w:proofErr w:type="spellEnd"/>
    </w:p>
    <w:p w14:paraId="221439E6" w14:textId="77777777" w:rsidR="00B971A2" w:rsidRDefault="00B971A2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p w14:paraId="49D09C86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37CBB62F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62F383CA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1B69DF05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02BB1FCA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438579D5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75D73B14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42C4B2C9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4EDDA7CA" w14:textId="77777777" w:rsidR="006152D3" w:rsidRDefault="006152D3" w:rsidP="006152D3">
      <w:pPr>
        <w:rPr>
          <w:rFonts w:ascii="Times New Roman" w:hAnsi="Times New Roman" w:cs="Times New Roman"/>
        </w:rPr>
      </w:pPr>
    </w:p>
    <w:p w14:paraId="0268B7F9" w14:textId="0F0BB2F9" w:rsidR="006152D3" w:rsidRDefault="006152D3" w:rsidP="006152D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Supplementary Table 2. </w:t>
      </w:r>
      <w:r>
        <w:rPr>
          <w:rFonts w:ascii="Times New Roman" w:hAnsi="Times New Roman" w:cs="Times New Roman"/>
          <w:sz w:val="22"/>
          <w:szCs w:val="22"/>
        </w:rPr>
        <w:t xml:space="preserve">Endocrine and ultrasound parameters in ovulatory SWR females #2194, #2196, #2197, and #2198. </w:t>
      </w:r>
    </w:p>
    <w:p w14:paraId="7CFDDEFA" w14:textId="0978E081" w:rsidR="00B971A2" w:rsidRDefault="00B971A2" w:rsidP="00B971A2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990"/>
        <w:gridCol w:w="1350"/>
        <w:gridCol w:w="900"/>
        <w:gridCol w:w="1080"/>
        <w:gridCol w:w="810"/>
        <w:gridCol w:w="990"/>
        <w:gridCol w:w="1260"/>
      </w:tblGrid>
      <w:tr w:rsidR="006152D3" w:rsidRPr="003D5254" w14:paraId="53A024B4" w14:textId="77777777" w:rsidTr="00A96159">
        <w:trPr>
          <w:trHeight w:val="105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23E0" w14:textId="77777777" w:rsidR="006152D3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Individual</w:t>
            </w:r>
          </w:p>
          <w:p w14:paraId="165F5DC4" w14:textId="459ABC13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(SB#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CDB14" w14:textId="77777777" w:rsidR="006152D3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proofErr w:type="spellStart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 </w:t>
            </w: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&gt;</w:t>
            </w:r>
          </w:p>
          <w:p w14:paraId="138D74EC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baseline (day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B2F5E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Luteal structure visible (day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4F460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Injection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 </w:t>
            </w: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to </w:t>
            </w:r>
            <w:proofErr w:type="spellStart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g</w:t>
            </w:r>
            <w:proofErr w:type="spellEnd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 &gt; baseline (days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FEECC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Max </w:t>
            </w:r>
            <w:proofErr w:type="spellStart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g</w:t>
            </w:r>
            <w:proofErr w:type="spellEnd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 (ng/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905EB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Max </w:t>
            </w:r>
            <w:proofErr w:type="spellStart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g</w:t>
            </w:r>
            <w:proofErr w:type="spellEnd"/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 xml:space="preserve"> after &gt; baseline (days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4BAF3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Max luteal size (m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4C70F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Luteal structu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55F92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 w:rsidRPr="003D5254"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Cycle designation</w:t>
            </w:r>
          </w:p>
        </w:tc>
      </w:tr>
      <w:tr w:rsidR="006152D3" w:rsidRPr="003D5254" w14:paraId="4F1AEF94" w14:textId="77777777" w:rsidTr="00A96159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DDDD" w14:textId="126F993F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#219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4446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4D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AE6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A9B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77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AF78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797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ECA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3F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5B9A31CD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5D37C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2A4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53F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D58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F7E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A2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31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742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5DE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ong </w:t>
            </w:r>
          </w:p>
        </w:tc>
      </w:tr>
      <w:tr w:rsidR="006152D3" w:rsidRPr="003D5254" w14:paraId="24687D2B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5641B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497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EBB0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A52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26A0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5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AC1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60F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EA0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A8C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ong </w:t>
            </w:r>
          </w:p>
        </w:tc>
      </w:tr>
      <w:tr w:rsidR="006152D3" w:rsidRPr="003D5254" w14:paraId="2F418AC6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969E8B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D1A5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E7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9DEAA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FD4A8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5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140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8EE8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12FA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CE2B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long </w:t>
            </w:r>
          </w:p>
        </w:tc>
      </w:tr>
      <w:tr w:rsidR="006152D3" w:rsidRPr="003D5254" w14:paraId="2940C4D9" w14:textId="77777777" w:rsidTr="00A96159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5AC0B" w14:textId="5B944C4D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#21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5DAD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4B5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5179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49C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578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D215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4950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D6BE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A2E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42E602D7" w14:textId="77777777" w:rsidTr="00A96159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A81" w14:textId="5B07F230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#21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504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9BD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52DC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8DE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11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917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4A34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A8E6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4AA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63A54059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7D1B8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52AA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13176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66F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028C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63E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4E48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08EDA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04C9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36998FA0" w14:textId="77777777" w:rsidTr="00A96159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926A" w14:textId="612278BC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  <w:t>#219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BE8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374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F91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0E3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8DFC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33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86B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1399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355D700B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7CC0F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3A9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05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643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547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514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0DF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BE7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050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42D2E96D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02DD0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9E9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EEDA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E54E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BF7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4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7A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500C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C6FC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HA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773B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  <w:tr w:rsidR="006152D3" w:rsidRPr="003D5254" w14:paraId="45C3B24C" w14:textId="77777777" w:rsidTr="00A96159">
        <w:trPr>
          <w:trHeight w:val="32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1D004" w14:textId="77777777" w:rsidR="006152D3" w:rsidRPr="003D5254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05FD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A142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65D3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2B71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6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1551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E7F7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A055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HA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C029" w14:textId="77777777" w:rsidR="006152D3" w:rsidRPr="00F81D5A" w:rsidRDefault="006152D3" w:rsidP="00A9615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81D5A">
              <w:rPr>
                <w:rFonts w:ascii="Times New Roman" w:eastAsia="Times New Roman" w:hAnsi="Times New Roman" w:cs="Times New Roman"/>
                <w:color w:val="000000"/>
                <w:sz w:val="22"/>
              </w:rPr>
              <w:t>short</w:t>
            </w:r>
          </w:p>
        </w:tc>
      </w:tr>
    </w:tbl>
    <w:p w14:paraId="76BFAB77" w14:textId="2F2DB31F" w:rsidR="006152D3" w:rsidRDefault="006152D3" w:rsidP="006152D3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L = corpus luteum, </w:t>
      </w:r>
      <w:proofErr w:type="spellStart"/>
      <w:r>
        <w:rPr>
          <w:rFonts w:ascii="Times New Roman" w:hAnsi="Times New Roman" w:cs="Times New Roman"/>
        </w:rPr>
        <w:t>Pg</w:t>
      </w:r>
      <w:proofErr w:type="spellEnd"/>
      <w:r>
        <w:rPr>
          <w:rFonts w:ascii="Times New Roman" w:hAnsi="Times New Roman" w:cs="Times New Roman"/>
        </w:rPr>
        <w:t xml:space="preserve"> = progestogen, HAF = hemorrhagic a</w:t>
      </w:r>
      <w:r w:rsidR="00CA08B9">
        <w:rPr>
          <w:rFonts w:ascii="Times New Roman" w:hAnsi="Times New Roman" w:cs="Times New Roman"/>
        </w:rPr>
        <w:t>novulatory</w:t>
      </w:r>
      <w:r>
        <w:rPr>
          <w:rFonts w:ascii="Times New Roman" w:hAnsi="Times New Roman" w:cs="Times New Roman"/>
        </w:rPr>
        <w:t xml:space="preserve"> follicle</w:t>
      </w:r>
    </w:p>
    <w:p w14:paraId="57A07869" w14:textId="57467866" w:rsidR="001D6388" w:rsidRDefault="001D6388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1D6388" w:rsidSect="00E111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380"/>
    <w:rsid w:val="001D6388"/>
    <w:rsid w:val="002E287C"/>
    <w:rsid w:val="006152D3"/>
    <w:rsid w:val="00751380"/>
    <w:rsid w:val="00B437B2"/>
    <w:rsid w:val="00B971A2"/>
    <w:rsid w:val="00BF685C"/>
    <w:rsid w:val="00CA08B9"/>
    <w:rsid w:val="00E11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4650B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97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71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8-10-29T17:34:00Z</dcterms:created>
  <dcterms:modified xsi:type="dcterms:W3CDTF">2019-05-06T19:44:00Z</dcterms:modified>
</cp:coreProperties>
</file>